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B6C892" w14:textId="6ACF6988" w:rsidR="00B935AA" w:rsidRPr="004E6744" w:rsidRDefault="00723295" w:rsidP="00B935AA">
      <w:pPr>
        <w:rPr>
          <w:bCs/>
        </w:rPr>
      </w:pPr>
      <w:bookmarkStart w:id="0" w:name="_Hlk964100"/>
      <w:bookmarkStart w:id="1" w:name="_Hlk26450555"/>
      <w:r>
        <w:rPr>
          <w:b/>
        </w:rPr>
        <w:t xml:space="preserve">Additional </w:t>
      </w:r>
      <w:r w:rsidR="00AB13E7">
        <w:rPr>
          <w:b/>
        </w:rPr>
        <w:t xml:space="preserve">file </w:t>
      </w:r>
      <w:r>
        <w:rPr>
          <w:b/>
        </w:rPr>
        <w:t>4</w:t>
      </w:r>
      <w:r w:rsidR="00AB13E7">
        <w:rPr>
          <w:b/>
        </w:rPr>
        <w:t>.</w:t>
      </w:r>
      <w:bookmarkStart w:id="2" w:name="_GoBack"/>
      <w:r w:rsidR="00B935AA" w:rsidRPr="00860E56">
        <w:t xml:space="preserve"> </w:t>
      </w:r>
      <w:bookmarkStart w:id="3" w:name="_Hlk26450580"/>
      <w:bookmarkEnd w:id="0"/>
      <w:bookmarkEnd w:id="1"/>
      <w:bookmarkEnd w:id="2"/>
      <w:r w:rsidR="00B935AA" w:rsidRPr="004E6744">
        <w:rPr>
          <w:bCs/>
        </w:rPr>
        <w:t xml:space="preserve">Motif locations unique to </w:t>
      </w:r>
      <w:r w:rsidRPr="004E6744">
        <w:rPr>
          <w:bCs/>
        </w:rPr>
        <w:t xml:space="preserve">protozoans including </w:t>
      </w:r>
      <w:r w:rsidR="00AB13E7">
        <w:rPr>
          <w:bCs/>
        </w:rPr>
        <w:t xml:space="preserve">plasmodial </w:t>
      </w:r>
      <w:proofErr w:type="spellStart"/>
      <w:r w:rsidR="00AB13E7">
        <w:rPr>
          <w:bCs/>
        </w:rPr>
        <w:t>TKTs</w:t>
      </w:r>
      <w:proofErr w:type="spellEnd"/>
      <w:r w:rsidR="00AB13E7">
        <w:rPr>
          <w:bCs/>
        </w:rPr>
        <w:t>. -</w:t>
      </w:r>
      <w:r w:rsidR="00B935AA" w:rsidRPr="004E6744">
        <w:rPr>
          <w:bCs/>
        </w:rPr>
        <w:t xml:space="preserve">Indicates motif not found in </w:t>
      </w:r>
      <w:proofErr w:type="spellStart"/>
      <w:r w:rsidR="00B935AA" w:rsidRPr="004E6744">
        <w:rPr>
          <w:bCs/>
          <w:i/>
          <w:iCs/>
        </w:rPr>
        <w:t>Hs</w:t>
      </w:r>
      <w:r w:rsidR="00B935AA" w:rsidRPr="004E6744">
        <w:rPr>
          <w:bCs/>
        </w:rPr>
        <w:t>TKT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411"/>
        <w:gridCol w:w="1420"/>
        <w:gridCol w:w="1420"/>
        <w:gridCol w:w="1235"/>
        <w:gridCol w:w="1235"/>
        <w:gridCol w:w="1235"/>
      </w:tblGrid>
      <w:tr w:rsidR="00B935AA" w:rsidRPr="00E5296B" w14:paraId="2F4B2457" w14:textId="77777777" w:rsidTr="00B935AA">
        <w:tc>
          <w:tcPr>
            <w:tcW w:w="1394" w:type="dxa"/>
            <w:tcBorders>
              <w:top w:val="single" w:sz="18" w:space="0" w:color="auto"/>
              <w:bottom w:val="single" w:sz="18" w:space="0" w:color="auto"/>
            </w:tcBorders>
          </w:tcPr>
          <w:bookmarkEnd w:id="3"/>
          <w:p w14:paraId="2D394A74" w14:textId="77777777" w:rsidR="00B935AA" w:rsidRPr="00E5296B" w:rsidRDefault="00B935AA" w:rsidP="00B935AA">
            <w:pPr>
              <w:rPr>
                <w:b/>
              </w:rPr>
            </w:pPr>
            <w:r w:rsidRPr="00E5296B">
              <w:rPr>
                <w:b/>
              </w:rPr>
              <w:t>Motifs (M)</w:t>
            </w:r>
          </w:p>
        </w:tc>
        <w:tc>
          <w:tcPr>
            <w:tcW w:w="1411" w:type="dxa"/>
            <w:tcBorders>
              <w:top w:val="single" w:sz="18" w:space="0" w:color="auto"/>
              <w:bottom w:val="single" w:sz="18" w:space="0" w:color="auto"/>
            </w:tcBorders>
          </w:tcPr>
          <w:p w14:paraId="09EA0D93" w14:textId="77777777" w:rsidR="00B935AA" w:rsidRPr="00E5296B" w:rsidRDefault="00B935AA" w:rsidP="00B935AA">
            <w:pPr>
              <w:rPr>
                <w:b/>
              </w:rPr>
            </w:pPr>
            <w:proofErr w:type="spellStart"/>
            <w:r w:rsidRPr="00E5296B">
              <w:rPr>
                <w:b/>
                <w:i/>
              </w:rPr>
              <w:t>Pf</w:t>
            </w:r>
            <w:r w:rsidRPr="00E5296B">
              <w:rPr>
                <w:b/>
              </w:rPr>
              <w:t>TKT</w:t>
            </w:r>
            <w:proofErr w:type="spellEnd"/>
          </w:p>
        </w:tc>
        <w:tc>
          <w:tcPr>
            <w:tcW w:w="1420" w:type="dxa"/>
            <w:tcBorders>
              <w:top w:val="single" w:sz="18" w:space="0" w:color="auto"/>
              <w:bottom w:val="single" w:sz="18" w:space="0" w:color="auto"/>
            </w:tcBorders>
          </w:tcPr>
          <w:p w14:paraId="7317742D" w14:textId="77777777" w:rsidR="00B935AA" w:rsidRPr="00E5296B" w:rsidRDefault="00B935AA" w:rsidP="00B935AA">
            <w:pPr>
              <w:rPr>
                <w:b/>
              </w:rPr>
            </w:pPr>
            <w:proofErr w:type="spellStart"/>
            <w:r w:rsidRPr="00E5296B">
              <w:rPr>
                <w:b/>
                <w:i/>
              </w:rPr>
              <w:t>Pv</w:t>
            </w:r>
            <w:r w:rsidRPr="00E5296B">
              <w:rPr>
                <w:b/>
              </w:rPr>
              <w:t>TKT</w:t>
            </w:r>
            <w:proofErr w:type="spellEnd"/>
          </w:p>
        </w:tc>
        <w:tc>
          <w:tcPr>
            <w:tcW w:w="1420" w:type="dxa"/>
            <w:tcBorders>
              <w:top w:val="single" w:sz="18" w:space="0" w:color="auto"/>
              <w:bottom w:val="single" w:sz="18" w:space="0" w:color="auto"/>
            </w:tcBorders>
          </w:tcPr>
          <w:p w14:paraId="65D0CFE4" w14:textId="77777777" w:rsidR="00B935AA" w:rsidRPr="00E5296B" w:rsidRDefault="00B935AA" w:rsidP="00B935AA">
            <w:pPr>
              <w:rPr>
                <w:b/>
              </w:rPr>
            </w:pPr>
            <w:proofErr w:type="spellStart"/>
            <w:r w:rsidRPr="00E5296B">
              <w:rPr>
                <w:b/>
                <w:i/>
              </w:rPr>
              <w:t>Po</w:t>
            </w:r>
            <w:r w:rsidRPr="00E5296B">
              <w:rPr>
                <w:b/>
              </w:rPr>
              <w:t>TKT</w:t>
            </w:r>
            <w:proofErr w:type="spellEnd"/>
          </w:p>
        </w:tc>
        <w:tc>
          <w:tcPr>
            <w:tcW w:w="1235" w:type="dxa"/>
            <w:tcBorders>
              <w:top w:val="single" w:sz="18" w:space="0" w:color="auto"/>
              <w:bottom w:val="single" w:sz="18" w:space="0" w:color="auto"/>
            </w:tcBorders>
          </w:tcPr>
          <w:p w14:paraId="16C44D40" w14:textId="77777777" w:rsidR="00B935AA" w:rsidRPr="00E5296B" w:rsidRDefault="00B935AA" w:rsidP="00B935AA">
            <w:pPr>
              <w:rPr>
                <w:b/>
              </w:rPr>
            </w:pPr>
            <w:proofErr w:type="spellStart"/>
            <w:r w:rsidRPr="00E5296B">
              <w:rPr>
                <w:b/>
                <w:i/>
              </w:rPr>
              <w:t>Pm</w:t>
            </w:r>
            <w:r w:rsidRPr="00E5296B">
              <w:rPr>
                <w:b/>
              </w:rPr>
              <w:t>TKT</w:t>
            </w:r>
            <w:proofErr w:type="spellEnd"/>
          </w:p>
        </w:tc>
        <w:tc>
          <w:tcPr>
            <w:tcW w:w="1235" w:type="dxa"/>
            <w:tcBorders>
              <w:top w:val="single" w:sz="18" w:space="0" w:color="auto"/>
              <w:bottom w:val="single" w:sz="18" w:space="0" w:color="auto"/>
            </w:tcBorders>
          </w:tcPr>
          <w:p w14:paraId="03D4478D" w14:textId="77777777" w:rsidR="00B935AA" w:rsidRPr="00E5296B" w:rsidRDefault="00B935AA" w:rsidP="00B935AA">
            <w:pPr>
              <w:rPr>
                <w:b/>
              </w:rPr>
            </w:pPr>
            <w:proofErr w:type="spellStart"/>
            <w:r w:rsidRPr="00E5296B">
              <w:rPr>
                <w:b/>
                <w:i/>
              </w:rPr>
              <w:t>Pk</w:t>
            </w:r>
            <w:r w:rsidRPr="00E5296B">
              <w:rPr>
                <w:b/>
              </w:rPr>
              <w:t>TKT</w:t>
            </w:r>
            <w:proofErr w:type="spellEnd"/>
          </w:p>
        </w:tc>
        <w:tc>
          <w:tcPr>
            <w:tcW w:w="1235" w:type="dxa"/>
            <w:tcBorders>
              <w:top w:val="single" w:sz="18" w:space="0" w:color="auto"/>
              <w:bottom w:val="single" w:sz="18" w:space="0" w:color="auto"/>
            </w:tcBorders>
          </w:tcPr>
          <w:p w14:paraId="01C9A1A7" w14:textId="77777777" w:rsidR="00B935AA" w:rsidRPr="00E5296B" w:rsidRDefault="00B935AA" w:rsidP="00B935AA">
            <w:pPr>
              <w:rPr>
                <w:b/>
                <w:i/>
              </w:rPr>
            </w:pPr>
            <w:proofErr w:type="spellStart"/>
            <w:r w:rsidRPr="00E5296B">
              <w:rPr>
                <w:b/>
                <w:i/>
              </w:rPr>
              <w:t>HsTKT</w:t>
            </w:r>
            <w:proofErr w:type="spellEnd"/>
          </w:p>
        </w:tc>
      </w:tr>
      <w:tr w:rsidR="00B935AA" w:rsidRPr="00E5296B" w14:paraId="48F00DC3" w14:textId="77777777" w:rsidTr="00B935AA">
        <w:tc>
          <w:tcPr>
            <w:tcW w:w="1394" w:type="dxa"/>
            <w:tcBorders>
              <w:top w:val="single" w:sz="18" w:space="0" w:color="auto"/>
            </w:tcBorders>
          </w:tcPr>
          <w:p w14:paraId="70BDD893" w14:textId="2BCAB27D" w:rsidR="00B935AA" w:rsidRPr="00E5296B" w:rsidRDefault="00B935AA" w:rsidP="00B935AA">
            <w:pPr>
              <w:rPr>
                <w:b/>
              </w:rPr>
            </w:pPr>
            <w:proofErr w:type="spellStart"/>
            <w:r w:rsidRPr="00E5296B">
              <w:rPr>
                <w:b/>
              </w:rPr>
              <w:t>M</w:t>
            </w:r>
            <w:r w:rsidR="00723295">
              <w:rPr>
                <w:b/>
              </w:rPr>
              <w:t>6</w:t>
            </w:r>
            <w:proofErr w:type="spellEnd"/>
          </w:p>
        </w:tc>
        <w:tc>
          <w:tcPr>
            <w:tcW w:w="1411" w:type="dxa"/>
            <w:tcBorders>
              <w:top w:val="single" w:sz="18" w:space="0" w:color="auto"/>
            </w:tcBorders>
          </w:tcPr>
          <w:p w14:paraId="3E2A6E5F" w14:textId="7A139F44" w:rsidR="00B935AA" w:rsidRPr="00E5296B" w:rsidRDefault="00723295" w:rsidP="00B935AA">
            <w:r>
              <w:t>406-425</w:t>
            </w:r>
          </w:p>
        </w:tc>
        <w:tc>
          <w:tcPr>
            <w:tcW w:w="1420" w:type="dxa"/>
            <w:tcBorders>
              <w:top w:val="single" w:sz="18" w:space="0" w:color="auto"/>
            </w:tcBorders>
          </w:tcPr>
          <w:p w14:paraId="7CD90CCC" w14:textId="1BD99E9B" w:rsidR="00B935AA" w:rsidRPr="00E5296B" w:rsidRDefault="00723295" w:rsidP="00B935AA">
            <w:r>
              <w:t>403-422</w:t>
            </w:r>
          </w:p>
        </w:tc>
        <w:tc>
          <w:tcPr>
            <w:tcW w:w="1420" w:type="dxa"/>
            <w:tcBorders>
              <w:top w:val="single" w:sz="18" w:space="0" w:color="auto"/>
            </w:tcBorders>
          </w:tcPr>
          <w:p w14:paraId="2DCCE998" w14:textId="69F3F77F" w:rsidR="00B935AA" w:rsidRPr="00E5296B" w:rsidRDefault="00723295" w:rsidP="00B935AA">
            <w:r w:rsidRPr="00723295">
              <w:t>403-422</w:t>
            </w:r>
          </w:p>
        </w:tc>
        <w:tc>
          <w:tcPr>
            <w:tcW w:w="1235" w:type="dxa"/>
            <w:tcBorders>
              <w:top w:val="single" w:sz="18" w:space="0" w:color="auto"/>
            </w:tcBorders>
          </w:tcPr>
          <w:p w14:paraId="292A2CE2" w14:textId="348154F6" w:rsidR="00B935AA" w:rsidRPr="00E5296B" w:rsidRDefault="00723295" w:rsidP="00B935AA">
            <w:r w:rsidRPr="00723295">
              <w:t>406-425</w:t>
            </w:r>
          </w:p>
        </w:tc>
        <w:tc>
          <w:tcPr>
            <w:tcW w:w="1235" w:type="dxa"/>
            <w:tcBorders>
              <w:top w:val="single" w:sz="18" w:space="0" w:color="auto"/>
            </w:tcBorders>
          </w:tcPr>
          <w:p w14:paraId="5208AA93" w14:textId="6986EB9C" w:rsidR="00B935AA" w:rsidRPr="00E5296B" w:rsidRDefault="00723295" w:rsidP="00B935AA">
            <w:r w:rsidRPr="00723295">
              <w:t>403-422</w:t>
            </w:r>
          </w:p>
        </w:tc>
        <w:tc>
          <w:tcPr>
            <w:tcW w:w="1235" w:type="dxa"/>
            <w:tcBorders>
              <w:top w:val="single" w:sz="18" w:space="0" w:color="auto"/>
            </w:tcBorders>
          </w:tcPr>
          <w:p w14:paraId="3184A664" w14:textId="77777777" w:rsidR="00B935AA" w:rsidRPr="00E5296B" w:rsidRDefault="00B935AA" w:rsidP="00B935AA">
            <w:r w:rsidRPr="00E5296B">
              <w:t>-</w:t>
            </w:r>
          </w:p>
        </w:tc>
      </w:tr>
      <w:tr w:rsidR="00B935AA" w:rsidRPr="00E5296B" w14:paraId="45A93D49" w14:textId="77777777" w:rsidTr="00B935AA">
        <w:tc>
          <w:tcPr>
            <w:tcW w:w="1394" w:type="dxa"/>
          </w:tcPr>
          <w:p w14:paraId="3C4CDDF6" w14:textId="77D0935D" w:rsidR="00B935AA" w:rsidRPr="00E5296B" w:rsidRDefault="00B935AA" w:rsidP="00B935AA">
            <w:pPr>
              <w:rPr>
                <w:b/>
              </w:rPr>
            </w:pPr>
            <w:proofErr w:type="spellStart"/>
            <w:r w:rsidRPr="00E5296B">
              <w:rPr>
                <w:b/>
              </w:rPr>
              <w:t>M</w:t>
            </w:r>
            <w:r w:rsidR="00723295">
              <w:rPr>
                <w:b/>
              </w:rPr>
              <w:t>8</w:t>
            </w:r>
            <w:proofErr w:type="spellEnd"/>
          </w:p>
        </w:tc>
        <w:tc>
          <w:tcPr>
            <w:tcW w:w="1411" w:type="dxa"/>
          </w:tcPr>
          <w:p w14:paraId="6BEC0453" w14:textId="6CC274AF" w:rsidR="00B935AA" w:rsidRPr="00E5296B" w:rsidRDefault="00723295" w:rsidP="00B935AA">
            <w:r>
              <w:t>186-205</w:t>
            </w:r>
          </w:p>
        </w:tc>
        <w:tc>
          <w:tcPr>
            <w:tcW w:w="1420" w:type="dxa"/>
          </w:tcPr>
          <w:p w14:paraId="586EDBD0" w14:textId="47BC9DEF" w:rsidR="00B935AA" w:rsidRPr="00E5296B" w:rsidRDefault="00723295" w:rsidP="00B935AA">
            <w:r>
              <w:t>183-202</w:t>
            </w:r>
          </w:p>
        </w:tc>
        <w:tc>
          <w:tcPr>
            <w:tcW w:w="1420" w:type="dxa"/>
          </w:tcPr>
          <w:p w14:paraId="2FF3978D" w14:textId="2F4B19DE" w:rsidR="00B935AA" w:rsidRPr="00E5296B" w:rsidRDefault="00723295" w:rsidP="00B935AA">
            <w:r w:rsidRPr="00723295">
              <w:t>183-202</w:t>
            </w:r>
          </w:p>
        </w:tc>
        <w:tc>
          <w:tcPr>
            <w:tcW w:w="1235" w:type="dxa"/>
          </w:tcPr>
          <w:p w14:paraId="2F09BFA9" w14:textId="0C6EDF06" w:rsidR="00B935AA" w:rsidRPr="00E5296B" w:rsidRDefault="00723295" w:rsidP="00B935AA">
            <w:r w:rsidRPr="00723295">
              <w:t>186-205</w:t>
            </w:r>
          </w:p>
        </w:tc>
        <w:tc>
          <w:tcPr>
            <w:tcW w:w="1235" w:type="dxa"/>
          </w:tcPr>
          <w:p w14:paraId="240A7C28" w14:textId="38E28C03" w:rsidR="00B935AA" w:rsidRPr="00E5296B" w:rsidRDefault="00723295" w:rsidP="00B935AA">
            <w:r w:rsidRPr="00723295">
              <w:t>183-202</w:t>
            </w:r>
          </w:p>
        </w:tc>
        <w:tc>
          <w:tcPr>
            <w:tcW w:w="1235" w:type="dxa"/>
          </w:tcPr>
          <w:p w14:paraId="4149C221" w14:textId="77777777" w:rsidR="00B935AA" w:rsidRPr="00E5296B" w:rsidRDefault="00B935AA" w:rsidP="00B935AA">
            <w:r w:rsidRPr="00E5296B">
              <w:t>-</w:t>
            </w:r>
          </w:p>
        </w:tc>
      </w:tr>
      <w:tr w:rsidR="00723295" w:rsidRPr="00E5296B" w14:paraId="2D0C8A01" w14:textId="77777777" w:rsidTr="00B935AA">
        <w:tc>
          <w:tcPr>
            <w:tcW w:w="1394" w:type="dxa"/>
          </w:tcPr>
          <w:p w14:paraId="08A0F66F" w14:textId="3DE81A68" w:rsidR="00723295" w:rsidRPr="00E5296B" w:rsidRDefault="00723295" w:rsidP="00723295">
            <w:pPr>
              <w:rPr>
                <w:b/>
              </w:rPr>
            </w:pPr>
            <w:proofErr w:type="spellStart"/>
            <w:r w:rsidRPr="00E5296B">
              <w:rPr>
                <w:b/>
              </w:rPr>
              <w:t>M</w:t>
            </w:r>
            <w:r>
              <w:rPr>
                <w:b/>
              </w:rPr>
              <w:t>10</w:t>
            </w:r>
            <w:proofErr w:type="spellEnd"/>
          </w:p>
        </w:tc>
        <w:tc>
          <w:tcPr>
            <w:tcW w:w="1411" w:type="dxa"/>
          </w:tcPr>
          <w:p w14:paraId="221ABCCB" w14:textId="07A26D80" w:rsidR="00723295" w:rsidRPr="00E5296B" w:rsidRDefault="00723295" w:rsidP="00723295">
            <w:r w:rsidRPr="00EE0B99">
              <w:t>586-605</w:t>
            </w:r>
          </w:p>
        </w:tc>
        <w:tc>
          <w:tcPr>
            <w:tcW w:w="1420" w:type="dxa"/>
          </w:tcPr>
          <w:p w14:paraId="76C9819F" w14:textId="6B16F28B" w:rsidR="00723295" w:rsidRPr="00E5296B" w:rsidRDefault="00723295" w:rsidP="00723295">
            <w:r w:rsidRPr="00EE0B99">
              <w:t>581-600</w:t>
            </w:r>
          </w:p>
        </w:tc>
        <w:tc>
          <w:tcPr>
            <w:tcW w:w="1420" w:type="dxa"/>
          </w:tcPr>
          <w:p w14:paraId="2B7EB4B6" w14:textId="0F69ACD9" w:rsidR="00723295" w:rsidRPr="00E5296B" w:rsidRDefault="00723295" w:rsidP="00723295">
            <w:r w:rsidRPr="00EE0B99">
              <w:t>482-531</w:t>
            </w:r>
          </w:p>
        </w:tc>
        <w:tc>
          <w:tcPr>
            <w:tcW w:w="1235" w:type="dxa"/>
          </w:tcPr>
          <w:p w14:paraId="36E77F03" w14:textId="222633BF" w:rsidR="00723295" w:rsidRPr="00E5296B" w:rsidRDefault="00723295" w:rsidP="00723295">
            <w:r w:rsidRPr="00EE0B99">
              <w:t>586-605</w:t>
            </w:r>
          </w:p>
        </w:tc>
        <w:tc>
          <w:tcPr>
            <w:tcW w:w="1235" w:type="dxa"/>
          </w:tcPr>
          <w:p w14:paraId="6A006836" w14:textId="2CA59D96" w:rsidR="00723295" w:rsidRPr="00E5296B" w:rsidRDefault="00723295" w:rsidP="00723295">
            <w:r w:rsidRPr="00EE0B99">
              <w:t>482-531</w:t>
            </w:r>
          </w:p>
        </w:tc>
        <w:tc>
          <w:tcPr>
            <w:tcW w:w="1235" w:type="dxa"/>
          </w:tcPr>
          <w:p w14:paraId="2CAABC74" w14:textId="77777777" w:rsidR="00723295" w:rsidRPr="00E5296B" w:rsidRDefault="00723295" w:rsidP="00723295">
            <w:r w:rsidRPr="00E5296B">
              <w:t>-</w:t>
            </w:r>
          </w:p>
        </w:tc>
      </w:tr>
      <w:tr w:rsidR="00B935AA" w:rsidRPr="00E5296B" w14:paraId="19582531" w14:textId="77777777" w:rsidTr="00B935AA">
        <w:tc>
          <w:tcPr>
            <w:tcW w:w="1394" w:type="dxa"/>
          </w:tcPr>
          <w:p w14:paraId="5517165D" w14:textId="3793181C" w:rsidR="00B935AA" w:rsidRPr="00E5296B" w:rsidRDefault="00B935AA" w:rsidP="00B935AA">
            <w:pPr>
              <w:rPr>
                <w:b/>
              </w:rPr>
            </w:pPr>
            <w:proofErr w:type="spellStart"/>
            <w:r w:rsidRPr="00E5296B">
              <w:rPr>
                <w:b/>
              </w:rPr>
              <w:t>M</w:t>
            </w:r>
            <w:r w:rsidR="00723295">
              <w:rPr>
                <w:b/>
              </w:rPr>
              <w:t>12</w:t>
            </w:r>
            <w:proofErr w:type="spellEnd"/>
          </w:p>
        </w:tc>
        <w:tc>
          <w:tcPr>
            <w:tcW w:w="1411" w:type="dxa"/>
          </w:tcPr>
          <w:p w14:paraId="71C1CAFE" w14:textId="4924E126" w:rsidR="00B935AA" w:rsidRPr="00E5296B" w:rsidRDefault="00723295" w:rsidP="00B935AA">
            <w:r>
              <w:t>374-393</w:t>
            </w:r>
          </w:p>
        </w:tc>
        <w:tc>
          <w:tcPr>
            <w:tcW w:w="1420" w:type="dxa"/>
          </w:tcPr>
          <w:p w14:paraId="329570FA" w14:textId="4473FB68" w:rsidR="00B935AA" w:rsidRPr="00E5296B" w:rsidRDefault="00723295" w:rsidP="00B935AA">
            <w:r>
              <w:t>377-390</w:t>
            </w:r>
          </w:p>
        </w:tc>
        <w:tc>
          <w:tcPr>
            <w:tcW w:w="1420" w:type="dxa"/>
          </w:tcPr>
          <w:p w14:paraId="2A1C06A8" w14:textId="44FD3A64" w:rsidR="00B935AA" w:rsidRPr="00E5296B" w:rsidRDefault="00723295" w:rsidP="00B935AA">
            <w:r w:rsidRPr="00723295">
              <w:t>377-390</w:t>
            </w:r>
          </w:p>
        </w:tc>
        <w:tc>
          <w:tcPr>
            <w:tcW w:w="1235" w:type="dxa"/>
          </w:tcPr>
          <w:p w14:paraId="10381AB9" w14:textId="147A4600" w:rsidR="00B935AA" w:rsidRPr="00E5296B" w:rsidRDefault="00723295" w:rsidP="00B935AA">
            <w:r w:rsidRPr="00723295">
              <w:t>374-393</w:t>
            </w:r>
          </w:p>
        </w:tc>
        <w:tc>
          <w:tcPr>
            <w:tcW w:w="1235" w:type="dxa"/>
          </w:tcPr>
          <w:p w14:paraId="5365EDD1" w14:textId="16CC6471" w:rsidR="00B935AA" w:rsidRPr="00E5296B" w:rsidRDefault="00723295" w:rsidP="00B935AA">
            <w:r w:rsidRPr="00723295">
              <w:t>377-390</w:t>
            </w:r>
          </w:p>
        </w:tc>
        <w:tc>
          <w:tcPr>
            <w:tcW w:w="1235" w:type="dxa"/>
          </w:tcPr>
          <w:p w14:paraId="08615720" w14:textId="77777777" w:rsidR="00B935AA" w:rsidRPr="00E5296B" w:rsidRDefault="00B935AA" w:rsidP="00B935AA">
            <w:r w:rsidRPr="00E5296B">
              <w:t>-</w:t>
            </w:r>
          </w:p>
        </w:tc>
      </w:tr>
      <w:tr w:rsidR="00B935AA" w:rsidRPr="00E5296B" w14:paraId="0337F8DC" w14:textId="77777777" w:rsidTr="00B935AA">
        <w:tc>
          <w:tcPr>
            <w:tcW w:w="1394" w:type="dxa"/>
          </w:tcPr>
          <w:p w14:paraId="659795FA" w14:textId="1977F137" w:rsidR="00B935AA" w:rsidRPr="00E5296B" w:rsidRDefault="00B935AA" w:rsidP="00B935AA">
            <w:pPr>
              <w:rPr>
                <w:b/>
              </w:rPr>
            </w:pPr>
            <w:proofErr w:type="spellStart"/>
            <w:r w:rsidRPr="00E5296B">
              <w:rPr>
                <w:b/>
              </w:rPr>
              <w:t>M</w:t>
            </w:r>
            <w:r w:rsidR="00723295">
              <w:rPr>
                <w:b/>
              </w:rPr>
              <w:t>13</w:t>
            </w:r>
            <w:proofErr w:type="spellEnd"/>
          </w:p>
        </w:tc>
        <w:tc>
          <w:tcPr>
            <w:tcW w:w="1411" w:type="dxa"/>
          </w:tcPr>
          <w:p w14:paraId="0361751C" w14:textId="2E98982D" w:rsidR="00B935AA" w:rsidRPr="00E5296B" w:rsidRDefault="00723295" w:rsidP="00B935AA">
            <w:r>
              <w:t>636-655</w:t>
            </w:r>
          </w:p>
        </w:tc>
        <w:tc>
          <w:tcPr>
            <w:tcW w:w="1420" w:type="dxa"/>
          </w:tcPr>
          <w:p w14:paraId="4CD66C1E" w14:textId="7040E2BD" w:rsidR="00B935AA" w:rsidRPr="00E5296B" w:rsidRDefault="00723295" w:rsidP="00B935AA">
            <w:r>
              <w:t>634-653</w:t>
            </w:r>
          </w:p>
        </w:tc>
        <w:tc>
          <w:tcPr>
            <w:tcW w:w="1420" w:type="dxa"/>
          </w:tcPr>
          <w:p w14:paraId="58FE9689" w14:textId="243F69EA" w:rsidR="00B935AA" w:rsidRPr="00E5296B" w:rsidRDefault="00723295" w:rsidP="00B935AA">
            <w:r w:rsidRPr="00723295">
              <w:t>634-653</w:t>
            </w:r>
          </w:p>
        </w:tc>
        <w:tc>
          <w:tcPr>
            <w:tcW w:w="1235" w:type="dxa"/>
          </w:tcPr>
          <w:p w14:paraId="39E1E53B" w14:textId="277E9B88" w:rsidR="00B935AA" w:rsidRPr="00E5296B" w:rsidRDefault="00723295" w:rsidP="00B935AA">
            <w:r w:rsidRPr="00723295">
              <w:t>636-655</w:t>
            </w:r>
          </w:p>
        </w:tc>
        <w:tc>
          <w:tcPr>
            <w:tcW w:w="1235" w:type="dxa"/>
          </w:tcPr>
          <w:p w14:paraId="2A23CBA5" w14:textId="118AA8A8" w:rsidR="00B935AA" w:rsidRPr="00E5296B" w:rsidRDefault="00723295" w:rsidP="00B935AA">
            <w:r w:rsidRPr="00723295">
              <w:t>634-653</w:t>
            </w:r>
          </w:p>
        </w:tc>
        <w:tc>
          <w:tcPr>
            <w:tcW w:w="1235" w:type="dxa"/>
          </w:tcPr>
          <w:p w14:paraId="3A485029" w14:textId="77777777" w:rsidR="00B935AA" w:rsidRPr="00E5296B" w:rsidRDefault="00B935AA" w:rsidP="00B935AA">
            <w:r w:rsidRPr="00E5296B">
              <w:t>-</w:t>
            </w:r>
          </w:p>
        </w:tc>
      </w:tr>
      <w:tr w:rsidR="00B935AA" w:rsidRPr="00E5296B" w14:paraId="2CC2C7F9" w14:textId="77777777" w:rsidTr="00B935AA">
        <w:tc>
          <w:tcPr>
            <w:tcW w:w="1394" w:type="dxa"/>
          </w:tcPr>
          <w:p w14:paraId="1552B9BC" w14:textId="6B8CDB39" w:rsidR="00B935AA" w:rsidRPr="00E5296B" w:rsidRDefault="00B935AA" w:rsidP="00B935AA">
            <w:pPr>
              <w:rPr>
                <w:b/>
              </w:rPr>
            </w:pPr>
            <w:proofErr w:type="spellStart"/>
            <w:r w:rsidRPr="00E5296B">
              <w:rPr>
                <w:b/>
              </w:rPr>
              <w:t>M</w:t>
            </w:r>
            <w:r w:rsidR="00723295">
              <w:rPr>
                <w:b/>
              </w:rPr>
              <w:t>16</w:t>
            </w:r>
            <w:proofErr w:type="spellEnd"/>
          </w:p>
        </w:tc>
        <w:tc>
          <w:tcPr>
            <w:tcW w:w="1411" w:type="dxa"/>
          </w:tcPr>
          <w:p w14:paraId="21AC226A" w14:textId="44DAF1F9" w:rsidR="00B935AA" w:rsidRPr="00E5296B" w:rsidRDefault="00723295" w:rsidP="00B935AA">
            <w:r>
              <w:t>515</w:t>
            </w:r>
            <w:r w:rsidR="00AF387F">
              <w:t>-534</w:t>
            </w:r>
          </w:p>
        </w:tc>
        <w:tc>
          <w:tcPr>
            <w:tcW w:w="1420" w:type="dxa"/>
          </w:tcPr>
          <w:p w14:paraId="63B10111" w14:textId="188B2F11" w:rsidR="00B935AA" w:rsidRPr="00E5296B" w:rsidRDefault="00AF387F" w:rsidP="00B935AA">
            <w:r>
              <w:t>512-531</w:t>
            </w:r>
          </w:p>
        </w:tc>
        <w:tc>
          <w:tcPr>
            <w:tcW w:w="1420" w:type="dxa"/>
          </w:tcPr>
          <w:p w14:paraId="1882CABC" w14:textId="27505D0F" w:rsidR="00B935AA" w:rsidRPr="00E5296B" w:rsidRDefault="00AF387F" w:rsidP="00B935AA">
            <w:r w:rsidRPr="00AF387F">
              <w:t>512-531</w:t>
            </w:r>
          </w:p>
        </w:tc>
        <w:tc>
          <w:tcPr>
            <w:tcW w:w="1235" w:type="dxa"/>
          </w:tcPr>
          <w:p w14:paraId="6CA854CD" w14:textId="70EBBE8A" w:rsidR="00B935AA" w:rsidRPr="00E5296B" w:rsidRDefault="00AF387F" w:rsidP="00B935AA">
            <w:r w:rsidRPr="00AF387F">
              <w:t>515-534</w:t>
            </w:r>
          </w:p>
        </w:tc>
        <w:tc>
          <w:tcPr>
            <w:tcW w:w="1235" w:type="dxa"/>
          </w:tcPr>
          <w:p w14:paraId="10CA39C2" w14:textId="38A2416E" w:rsidR="00B935AA" w:rsidRPr="00E5296B" w:rsidRDefault="00AF387F" w:rsidP="00B935AA">
            <w:r w:rsidRPr="00AF387F">
              <w:t>512-531</w:t>
            </w:r>
          </w:p>
        </w:tc>
        <w:tc>
          <w:tcPr>
            <w:tcW w:w="1235" w:type="dxa"/>
          </w:tcPr>
          <w:p w14:paraId="39166F90" w14:textId="77777777" w:rsidR="00B935AA" w:rsidRPr="00E5296B" w:rsidRDefault="00B935AA" w:rsidP="00B935AA">
            <w:r w:rsidRPr="00E5296B">
              <w:t>-</w:t>
            </w:r>
          </w:p>
        </w:tc>
      </w:tr>
      <w:tr w:rsidR="00B935AA" w:rsidRPr="00E5296B" w14:paraId="7013D5A0" w14:textId="77777777" w:rsidTr="00B935AA">
        <w:tc>
          <w:tcPr>
            <w:tcW w:w="1394" w:type="dxa"/>
          </w:tcPr>
          <w:p w14:paraId="477E5B12" w14:textId="4AF45412" w:rsidR="00B935AA" w:rsidRPr="00E5296B" w:rsidRDefault="00B935AA" w:rsidP="00B935AA">
            <w:pPr>
              <w:rPr>
                <w:b/>
              </w:rPr>
            </w:pPr>
            <w:proofErr w:type="spellStart"/>
            <w:r w:rsidRPr="00E5296B">
              <w:rPr>
                <w:b/>
              </w:rPr>
              <w:t>M</w:t>
            </w:r>
            <w:r w:rsidR="00723295">
              <w:rPr>
                <w:b/>
              </w:rPr>
              <w:t>18</w:t>
            </w:r>
            <w:proofErr w:type="spellEnd"/>
          </w:p>
        </w:tc>
        <w:tc>
          <w:tcPr>
            <w:tcW w:w="1411" w:type="dxa"/>
          </w:tcPr>
          <w:p w14:paraId="5578A38B" w14:textId="7FE13221" w:rsidR="00B935AA" w:rsidRPr="00E5296B" w:rsidRDefault="00AF387F" w:rsidP="00B935AA">
            <w:r>
              <w:t>563-572</w:t>
            </w:r>
          </w:p>
        </w:tc>
        <w:tc>
          <w:tcPr>
            <w:tcW w:w="1420" w:type="dxa"/>
          </w:tcPr>
          <w:p w14:paraId="1026FBD1" w14:textId="6ED03649" w:rsidR="00B935AA" w:rsidRPr="00E5296B" w:rsidRDefault="00AF387F" w:rsidP="00B935AA">
            <w:r>
              <w:t>551-570</w:t>
            </w:r>
          </w:p>
        </w:tc>
        <w:tc>
          <w:tcPr>
            <w:tcW w:w="1420" w:type="dxa"/>
          </w:tcPr>
          <w:p w14:paraId="42973F1E" w14:textId="4F4B314E" w:rsidR="00B935AA" w:rsidRPr="00E5296B" w:rsidRDefault="00AF387F" w:rsidP="00B935AA">
            <w:r w:rsidRPr="00AF387F">
              <w:t>551-570</w:t>
            </w:r>
          </w:p>
        </w:tc>
        <w:tc>
          <w:tcPr>
            <w:tcW w:w="1235" w:type="dxa"/>
          </w:tcPr>
          <w:p w14:paraId="3F5D3299" w14:textId="4346CC83" w:rsidR="00B935AA" w:rsidRPr="00E5296B" w:rsidRDefault="00AF387F" w:rsidP="00B935AA">
            <w:r w:rsidRPr="00AF387F">
              <w:t>563-572</w:t>
            </w:r>
          </w:p>
        </w:tc>
        <w:tc>
          <w:tcPr>
            <w:tcW w:w="1235" w:type="dxa"/>
          </w:tcPr>
          <w:p w14:paraId="756AE31B" w14:textId="1D78EE9C" w:rsidR="00B935AA" w:rsidRPr="00E5296B" w:rsidRDefault="00AF387F" w:rsidP="00B935AA">
            <w:r w:rsidRPr="00AF387F">
              <w:t>551-570</w:t>
            </w:r>
          </w:p>
        </w:tc>
        <w:tc>
          <w:tcPr>
            <w:tcW w:w="1235" w:type="dxa"/>
          </w:tcPr>
          <w:p w14:paraId="2097869C" w14:textId="77777777" w:rsidR="00B935AA" w:rsidRPr="00E5296B" w:rsidRDefault="00B935AA" w:rsidP="00B935AA">
            <w:r w:rsidRPr="00E5296B">
              <w:t>-</w:t>
            </w:r>
          </w:p>
        </w:tc>
      </w:tr>
      <w:tr w:rsidR="00B935AA" w:rsidRPr="00E5296B" w14:paraId="6400D211" w14:textId="77777777" w:rsidTr="00B935AA">
        <w:tc>
          <w:tcPr>
            <w:tcW w:w="1394" w:type="dxa"/>
          </w:tcPr>
          <w:p w14:paraId="43F75BDA" w14:textId="3D0624E8" w:rsidR="00B935AA" w:rsidRPr="00E5296B" w:rsidRDefault="00B935AA" w:rsidP="00B935AA">
            <w:pPr>
              <w:rPr>
                <w:b/>
              </w:rPr>
            </w:pPr>
            <w:proofErr w:type="spellStart"/>
            <w:r w:rsidRPr="00E5296B">
              <w:rPr>
                <w:b/>
              </w:rPr>
              <w:t>M</w:t>
            </w:r>
            <w:r w:rsidR="00723295">
              <w:rPr>
                <w:b/>
              </w:rPr>
              <w:t>19</w:t>
            </w:r>
            <w:proofErr w:type="spellEnd"/>
          </w:p>
        </w:tc>
        <w:tc>
          <w:tcPr>
            <w:tcW w:w="1411" w:type="dxa"/>
          </w:tcPr>
          <w:p w14:paraId="038B9670" w14:textId="225418D5" w:rsidR="00B935AA" w:rsidRPr="00E5296B" w:rsidRDefault="00AF387F" w:rsidP="00B935AA">
            <w:r>
              <w:t>326-345</w:t>
            </w:r>
          </w:p>
        </w:tc>
        <w:tc>
          <w:tcPr>
            <w:tcW w:w="1420" w:type="dxa"/>
          </w:tcPr>
          <w:p w14:paraId="1D16EACE" w14:textId="2DB2DB61" w:rsidR="00B935AA" w:rsidRPr="00E5296B" w:rsidRDefault="00AF387F" w:rsidP="00B935AA">
            <w:r>
              <w:t>323-342</w:t>
            </w:r>
          </w:p>
        </w:tc>
        <w:tc>
          <w:tcPr>
            <w:tcW w:w="1420" w:type="dxa"/>
          </w:tcPr>
          <w:p w14:paraId="133AA972" w14:textId="3CE130F3" w:rsidR="00B935AA" w:rsidRPr="00E5296B" w:rsidRDefault="00AF387F" w:rsidP="00B935AA">
            <w:r w:rsidRPr="00AF387F">
              <w:t>323-342</w:t>
            </w:r>
          </w:p>
        </w:tc>
        <w:tc>
          <w:tcPr>
            <w:tcW w:w="1235" w:type="dxa"/>
          </w:tcPr>
          <w:p w14:paraId="4C832E44" w14:textId="1FC88FFD" w:rsidR="00B935AA" w:rsidRPr="00E5296B" w:rsidRDefault="00AF387F" w:rsidP="00B935AA">
            <w:r w:rsidRPr="00AF387F">
              <w:t>326-345</w:t>
            </w:r>
          </w:p>
        </w:tc>
        <w:tc>
          <w:tcPr>
            <w:tcW w:w="1235" w:type="dxa"/>
          </w:tcPr>
          <w:p w14:paraId="5F92B4DA" w14:textId="205A1DA4" w:rsidR="00B935AA" w:rsidRPr="00E5296B" w:rsidRDefault="00AF387F" w:rsidP="00B935AA">
            <w:r w:rsidRPr="00AF387F">
              <w:t>323-342</w:t>
            </w:r>
          </w:p>
        </w:tc>
        <w:tc>
          <w:tcPr>
            <w:tcW w:w="1235" w:type="dxa"/>
          </w:tcPr>
          <w:p w14:paraId="1A30FA58" w14:textId="77777777" w:rsidR="00B935AA" w:rsidRPr="00E5296B" w:rsidRDefault="00B935AA" w:rsidP="00B935AA">
            <w:r w:rsidRPr="00E5296B">
              <w:t>-</w:t>
            </w:r>
          </w:p>
        </w:tc>
      </w:tr>
      <w:tr w:rsidR="00B935AA" w:rsidRPr="00E5296B" w14:paraId="28D5F7E4" w14:textId="77777777" w:rsidTr="00B935AA">
        <w:tc>
          <w:tcPr>
            <w:tcW w:w="1394" w:type="dxa"/>
          </w:tcPr>
          <w:p w14:paraId="0E87B6B0" w14:textId="1DA9C6F4" w:rsidR="00B935AA" w:rsidRPr="00E5296B" w:rsidRDefault="00B935AA" w:rsidP="00B935AA">
            <w:pPr>
              <w:rPr>
                <w:b/>
              </w:rPr>
            </w:pPr>
            <w:proofErr w:type="spellStart"/>
            <w:r w:rsidRPr="00E5296B">
              <w:rPr>
                <w:b/>
              </w:rPr>
              <w:t>M</w:t>
            </w:r>
            <w:r w:rsidR="00723295">
              <w:rPr>
                <w:b/>
              </w:rPr>
              <w:t>20</w:t>
            </w:r>
            <w:proofErr w:type="spellEnd"/>
          </w:p>
        </w:tc>
        <w:tc>
          <w:tcPr>
            <w:tcW w:w="1411" w:type="dxa"/>
          </w:tcPr>
          <w:p w14:paraId="07782F9E" w14:textId="3CE26CE0" w:rsidR="00B935AA" w:rsidRPr="00E5296B" w:rsidRDefault="00AF387F" w:rsidP="00B935AA">
            <w:r>
              <w:t>614-633</w:t>
            </w:r>
          </w:p>
        </w:tc>
        <w:tc>
          <w:tcPr>
            <w:tcW w:w="1420" w:type="dxa"/>
          </w:tcPr>
          <w:p w14:paraId="28C78449" w14:textId="12714A1C" w:rsidR="00B935AA" w:rsidRPr="00E5296B" w:rsidRDefault="00AF387F" w:rsidP="00B935AA">
            <w:r>
              <w:t>612-631</w:t>
            </w:r>
          </w:p>
        </w:tc>
        <w:tc>
          <w:tcPr>
            <w:tcW w:w="1420" w:type="dxa"/>
          </w:tcPr>
          <w:p w14:paraId="092AADBA" w14:textId="47D54D3C" w:rsidR="00B935AA" w:rsidRPr="00E5296B" w:rsidRDefault="00AF387F" w:rsidP="00B935AA">
            <w:r w:rsidRPr="00AF387F">
              <w:t>612-631</w:t>
            </w:r>
          </w:p>
        </w:tc>
        <w:tc>
          <w:tcPr>
            <w:tcW w:w="1235" w:type="dxa"/>
          </w:tcPr>
          <w:p w14:paraId="45577DCE" w14:textId="632EA234" w:rsidR="00B935AA" w:rsidRPr="00E5296B" w:rsidRDefault="00AF387F" w:rsidP="00B935AA">
            <w:r w:rsidRPr="00AF387F">
              <w:t>614-633</w:t>
            </w:r>
          </w:p>
        </w:tc>
        <w:tc>
          <w:tcPr>
            <w:tcW w:w="1235" w:type="dxa"/>
          </w:tcPr>
          <w:p w14:paraId="48821B61" w14:textId="4D90872B" w:rsidR="00B935AA" w:rsidRPr="00E5296B" w:rsidRDefault="00AF387F" w:rsidP="00B935AA">
            <w:r w:rsidRPr="00AF387F">
              <w:t>612-631</w:t>
            </w:r>
          </w:p>
        </w:tc>
        <w:tc>
          <w:tcPr>
            <w:tcW w:w="1235" w:type="dxa"/>
          </w:tcPr>
          <w:p w14:paraId="42614662" w14:textId="77777777" w:rsidR="00B935AA" w:rsidRPr="00E5296B" w:rsidRDefault="00B935AA" w:rsidP="00B935AA">
            <w:r w:rsidRPr="00E5296B">
              <w:t>-</w:t>
            </w:r>
          </w:p>
        </w:tc>
      </w:tr>
      <w:tr w:rsidR="00B935AA" w:rsidRPr="00E5296B" w14:paraId="6CD91D6D" w14:textId="77777777" w:rsidTr="00B935AA">
        <w:tc>
          <w:tcPr>
            <w:tcW w:w="1394" w:type="dxa"/>
            <w:tcBorders>
              <w:bottom w:val="single" w:sz="18" w:space="0" w:color="auto"/>
            </w:tcBorders>
          </w:tcPr>
          <w:p w14:paraId="4FD495F2" w14:textId="77777777" w:rsidR="00B935AA" w:rsidRDefault="00B935AA" w:rsidP="00B935AA">
            <w:pPr>
              <w:rPr>
                <w:b/>
              </w:rPr>
            </w:pPr>
            <w:proofErr w:type="spellStart"/>
            <w:r w:rsidRPr="00E5296B">
              <w:rPr>
                <w:b/>
              </w:rPr>
              <w:t>M</w:t>
            </w:r>
            <w:r w:rsidR="00723295">
              <w:rPr>
                <w:b/>
              </w:rPr>
              <w:t>21</w:t>
            </w:r>
            <w:proofErr w:type="spellEnd"/>
          </w:p>
          <w:p w14:paraId="0F4565A3" w14:textId="77777777" w:rsidR="00723295" w:rsidRDefault="00723295" w:rsidP="00B935AA">
            <w:pPr>
              <w:rPr>
                <w:b/>
              </w:rPr>
            </w:pPr>
            <w:proofErr w:type="spellStart"/>
            <w:r>
              <w:rPr>
                <w:b/>
              </w:rPr>
              <w:t>M24</w:t>
            </w:r>
            <w:proofErr w:type="spellEnd"/>
          </w:p>
          <w:p w14:paraId="3393BAF3" w14:textId="0940ED17" w:rsidR="00723295" w:rsidRPr="00E5296B" w:rsidRDefault="00723295" w:rsidP="00B935AA">
            <w:pPr>
              <w:rPr>
                <w:b/>
              </w:rPr>
            </w:pPr>
            <w:proofErr w:type="spellStart"/>
            <w:r>
              <w:rPr>
                <w:b/>
              </w:rPr>
              <w:t>M25</w:t>
            </w:r>
            <w:proofErr w:type="spellEnd"/>
          </w:p>
        </w:tc>
        <w:tc>
          <w:tcPr>
            <w:tcW w:w="1411" w:type="dxa"/>
            <w:tcBorders>
              <w:bottom w:val="single" w:sz="18" w:space="0" w:color="auto"/>
            </w:tcBorders>
          </w:tcPr>
          <w:p w14:paraId="4D58D0FB" w14:textId="77777777" w:rsidR="00B935AA" w:rsidRDefault="00AF387F" w:rsidP="00B935AA">
            <w:r>
              <w:t>7-26</w:t>
            </w:r>
          </w:p>
          <w:p w14:paraId="27F74FEE" w14:textId="77777777" w:rsidR="00AF387F" w:rsidRDefault="00AF387F" w:rsidP="00B935AA">
            <w:r>
              <w:t>174-184</w:t>
            </w:r>
          </w:p>
          <w:p w14:paraId="4577BCF1" w14:textId="4A730E47" w:rsidR="00AF387F" w:rsidRPr="00E5296B" w:rsidRDefault="00AF387F" w:rsidP="00B935AA">
            <w:r>
              <w:t>133-148</w:t>
            </w:r>
          </w:p>
        </w:tc>
        <w:tc>
          <w:tcPr>
            <w:tcW w:w="1420" w:type="dxa"/>
            <w:tcBorders>
              <w:bottom w:val="single" w:sz="18" w:space="0" w:color="auto"/>
            </w:tcBorders>
          </w:tcPr>
          <w:p w14:paraId="03B14267" w14:textId="77777777" w:rsidR="00B935AA" w:rsidRDefault="00AF387F" w:rsidP="00B935AA">
            <w:r>
              <w:t>4-23</w:t>
            </w:r>
          </w:p>
          <w:p w14:paraId="25F6BBBA" w14:textId="77777777" w:rsidR="00AF387F" w:rsidRDefault="00AF387F" w:rsidP="00B935AA">
            <w:r w:rsidRPr="00AF387F">
              <w:t>170-181</w:t>
            </w:r>
          </w:p>
          <w:p w14:paraId="1D983A07" w14:textId="67F4C034" w:rsidR="00AF387F" w:rsidRPr="00E5296B" w:rsidRDefault="00AF387F" w:rsidP="00B935AA">
            <w:r>
              <w:t>130-145</w:t>
            </w:r>
          </w:p>
        </w:tc>
        <w:tc>
          <w:tcPr>
            <w:tcW w:w="1420" w:type="dxa"/>
            <w:tcBorders>
              <w:bottom w:val="single" w:sz="18" w:space="0" w:color="auto"/>
            </w:tcBorders>
          </w:tcPr>
          <w:p w14:paraId="653B3310" w14:textId="77777777" w:rsidR="00B935AA" w:rsidRDefault="00AF387F" w:rsidP="00B935AA">
            <w:r w:rsidRPr="00AF387F">
              <w:t>4-23</w:t>
            </w:r>
          </w:p>
          <w:p w14:paraId="0D0DCCF4" w14:textId="77777777" w:rsidR="00AF387F" w:rsidRDefault="00AF387F" w:rsidP="00B935AA">
            <w:r>
              <w:t>170-181</w:t>
            </w:r>
          </w:p>
          <w:p w14:paraId="73F6D52A" w14:textId="0703356B" w:rsidR="00AF387F" w:rsidRPr="00E5296B" w:rsidRDefault="00AF387F" w:rsidP="00B935AA">
            <w:r w:rsidRPr="00AF387F">
              <w:t>130-145</w:t>
            </w:r>
          </w:p>
        </w:tc>
        <w:tc>
          <w:tcPr>
            <w:tcW w:w="1235" w:type="dxa"/>
            <w:tcBorders>
              <w:bottom w:val="single" w:sz="18" w:space="0" w:color="auto"/>
            </w:tcBorders>
          </w:tcPr>
          <w:p w14:paraId="2CDBD4FB" w14:textId="77777777" w:rsidR="00B935AA" w:rsidRDefault="00AF387F" w:rsidP="00B935AA">
            <w:r w:rsidRPr="00AF387F">
              <w:t>7-26</w:t>
            </w:r>
          </w:p>
          <w:p w14:paraId="0C03E404" w14:textId="77777777" w:rsidR="00AF387F" w:rsidRDefault="00AF387F" w:rsidP="00B935AA">
            <w:r w:rsidRPr="00AF387F">
              <w:t>174-184</w:t>
            </w:r>
          </w:p>
          <w:p w14:paraId="5F5C960E" w14:textId="0CB6F87A" w:rsidR="00AF387F" w:rsidRPr="00E5296B" w:rsidRDefault="00AF387F" w:rsidP="00B935AA">
            <w:r w:rsidRPr="00AF387F">
              <w:t>133-148</w:t>
            </w:r>
          </w:p>
        </w:tc>
        <w:tc>
          <w:tcPr>
            <w:tcW w:w="1235" w:type="dxa"/>
            <w:tcBorders>
              <w:bottom w:val="single" w:sz="18" w:space="0" w:color="auto"/>
            </w:tcBorders>
          </w:tcPr>
          <w:p w14:paraId="6D36F874" w14:textId="77777777" w:rsidR="00B935AA" w:rsidRDefault="00AF387F" w:rsidP="00B935AA">
            <w:r w:rsidRPr="00AF387F">
              <w:t>4-23</w:t>
            </w:r>
          </w:p>
          <w:p w14:paraId="21016910" w14:textId="77777777" w:rsidR="00AF387F" w:rsidRDefault="00AF387F" w:rsidP="00B935AA">
            <w:r w:rsidRPr="00AF387F">
              <w:t>170-181</w:t>
            </w:r>
          </w:p>
          <w:p w14:paraId="7DF58334" w14:textId="06687848" w:rsidR="00AF387F" w:rsidRPr="00E5296B" w:rsidRDefault="00AF387F" w:rsidP="00B935AA">
            <w:r w:rsidRPr="00AF387F">
              <w:t>130-145</w:t>
            </w:r>
          </w:p>
        </w:tc>
        <w:tc>
          <w:tcPr>
            <w:tcW w:w="1235" w:type="dxa"/>
            <w:tcBorders>
              <w:bottom w:val="single" w:sz="18" w:space="0" w:color="auto"/>
            </w:tcBorders>
          </w:tcPr>
          <w:p w14:paraId="05D1CFE2" w14:textId="77777777" w:rsidR="00B935AA" w:rsidRDefault="00B935AA" w:rsidP="00B935AA">
            <w:r w:rsidRPr="00E5296B">
              <w:t>-</w:t>
            </w:r>
          </w:p>
          <w:p w14:paraId="4EB76637" w14:textId="48A8910F" w:rsidR="00AF387F" w:rsidRPr="00E5296B" w:rsidRDefault="00AF387F" w:rsidP="00B935AA"/>
        </w:tc>
      </w:tr>
    </w:tbl>
    <w:p w14:paraId="7AC18B4D" w14:textId="0889B6C3" w:rsidR="00B935AA" w:rsidRPr="00E5296B" w:rsidRDefault="00B935AA" w:rsidP="00AF387F">
      <w:pPr>
        <w:jc w:val="center"/>
        <w:rPr>
          <w:b/>
        </w:rPr>
      </w:pPr>
      <w:bookmarkStart w:id="4" w:name="_Hlk26450613"/>
      <w:r w:rsidRPr="00E5296B">
        <w:rPr>
          <w:b/>
        </w:rPr>
        <w:t>Length of motifs unique to</w:t>
      </w:r>
      <w:r w:rsidR="00AF387F">
        <w:rPr>
          <w:b/>
        </w:rPr>
        <w:t xml:space="preserve"> plasmodial </w:t>
      </w:r>
      <w:proofErr w:type="spellStart"/>
      <w:r w:rsidR="00AF387F">
        <w:rPr>
          <w:b/>
        </w:rPr>
        <w:t>TKTs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411"/>
        <w:gridCol w:w="1420"/>
        <w:gridCol w:w="1420"/>
        <w:gridCol w:w="1235"/>
        <w:gridCol w:w="1235"/>
        <w:gridCol w:w="1235"/>
      </w:tblGrid>
      <w:tr w:rsidR="00B935AA" w:rsidRPr="00E5296B" w14:paraId="39DA500B" w14:textId="77777777" w:rsidTr="00B935AA">
        <w:tc>
          <w:tcPr>
            <w:tcW w:w="1394" w:type="dxa"/>
            <w:tcBorders>
              <w:top w:val="single" w:sz="18" w:space="0" w:color="auto"/>
            </w:tcBorders>
          </w:tcPr>
          <w:bookmarkEnd w:id="4"/>
          <w:p w14:paraId="3A0F0E02" w14:textId="77777777" w:rsidR="00B935AA" w:rsidRPr="00E5296B" w:rsidRDefault="00B935AA" w:rsidP="00B935AA">
            <w:pPr>
              <w:rPr>
                <w:b/>
              </w:rPr>
            </w:pPr>
            <w:proofErr w:type="spellStart"/>
            <w:r w:rsidRPr="00E5296B">
              <w:rPr>
                <w:b/>
              </w:rPr>
              <w:t>M26</w:t>
            </w:r>
            <w:proofErr w:type="spellEnd"/>
          </w:p>
        </w:tc>
        <w:tc>
          <w:tcPr>
            <w:tcW w:w="1411" w:type="dxa"/>
            <w:tcBorders>
              <w:top w:val="single" w:sz="18" w:space="0" w:color="auto"/>
            </w:tcBorders>
          </w:tcPr>
          <w:p w14:paraId="6E9937D8" w14:textId="6D5E7A8A" w:rsidR="00B935AA" w:rsidRPr="00E5296B" w:rsidRDefault="00730413" w:rsidP="00B935AA">
            <w:r>
              <w:t>306-325</w:t>
            </w:r>
          </w:p>
        </w:tc>
        <w:tc>
          <w:tcPr>
            <w:tcW w:w="1420" w:type="dxa"/>
            <w:tcBorders>
              <w:top w:val="single" w:sz="18" w:space="0" w:color="auto"/>
            </w:tcBorders>
          </w:tcPr>
          <w:p w14:paraId="07004080" w14:textId="4FAB8A1B" w:rsidR="00B935AA" w:rsidRPr="00E5296B" w:rsidRDefault="00730413" w:rsidP="00B935AA">
            <w:r w:rsidRPr="00730413">
              <w:t>303-322</w:t>
            </w:r>
          </w:p>
        </w:tc>
        <w:tc>
          <w:tcPr>
            <w:tcW w:w="1420" w:type="dxa"/>
            <w:tcBorders>
              <w:top w:val="single" w:sz="18" w:space="0" w:color="auto"/>
            </w:tcBorders>
          </w:tcPr>
          <w:p w14:paraId="2FB718B0" w14:textId="0821E954" w:rsidR="00B935AA" w:rsidRPr="00E5296B" w:rsidRDefault="00730413" w:rsidP="00B935AA">
            <w:r>
              <w:t>303-322</w:t>
            </w:r>
          </w:p>
        </w:tc>
        <w:tc>
          <w:tcPr>
            <w:tcW w:w="1235" w:type="dxa"/>
            <w:tcBorders>
              <w:top w:val="single" w:sz="18" w:space="0" w:color="auto"/>
            </w:tcBorders>
          </w:tcPr>
          <w:p w14:paraId="1E3AD588" w14:textId="4BF80176" w:rsidR="00B935AA" w:rsidRPr="00E5296B" w:rsidRDefault="00730413" w:rsidP="00B935AA">
            <w:r w:rsidRPr="00730413">
              <w:t>306-325</w:t>
            </w:r>
          </w:p>
        </w:tc>
        <w:tc>
          <w:tcPr>
            <w:tcW w:w="1235" w:type="dxa"/>
            <w:tcBorders>
              <w:top w:val="single" w:sz="18" w:space="0" w:color="auto"/>
            </w:tcBorders>
          </w:tcPr>
          <w:p w14:paraId="521E81B8" w14:textId="71868BDA" w:rsidR="00B935AA" w:rsidRPr="00E5296B" w:rsidRDefault="00730413" w:rsidP="00B935AA">
            <w:r w:rsidRPr="00730413">
              <w:t>303-322</w:t>
            </w:r>
          </w:p>
        </w:tc>
        <w:tc>
          <w:tcPr>
            <w:tcW w:w="1235" w:type="dxa"/>
            <w:tcBorders>
              <w:top w:val="single" w:sz="18" w:space="0" w:color="auto"/>
            </w:tcBorders>
          </w:tcPr>
          <w:p w14:paraId="77635C56" w14:textId="7CAB4DFD" w:rsidR="00B935AA" w:rsidRPr="00E5296B" w:rsidRDefault="00730413" w:rsidP="00B935AA">
            <w:r>
              <w:t>-</w:t>
            </w:r>
          </w:p>
        </w:tc>
      </w:tr>
      <w:tr w:rsidR="00B935AA" w:rsidRPr="00E5296B" w14:paraId="7DFD863D" w14:textId="77777777" w:rsidTr="00B935AA">
        <w:tc>
          <w:tcPr>
            <w:tcW w:w="1394" w:type="dxa"/>
          </w:tcPr>
          <w:p w14:paraId="073D9921" w14:textId="77777777" w:rsidR="00B935AA" w:rsidRPr="00E5296B" w:rsidRDefault="00B935AA" w:rsidP="00B935AA">
            <w:pPr>
              <w:rPr>
                <w:b/>
              </w:rPr>
            </w:pPr>
            <w:proofErr w:type="spellStart"/>
            <w:r w:rsidRPr="00E5296B">
              <w:rPr>
                <w:b/>
              </w:rPr>
              <w:t>M27</w:t>
            </w:r>
            <w:proofErr w:type="spellEnd"/>
          </w:p>
        </w:tc>
        <w:tc>
          <w:tcPr>
            <w:tcW w:w="1411" w:type="dxa"/>
          </w:tcPr>
          <w:p w14:paraId="61284660" w14:textId="7CBFB579" w:rsidR="00B935AA" w:rsidRPr="00E5296B" w:rsidRDefault="00730413" w:rsidP="00B935AA">
            <w:r w:rsidRPr="00730413">
              <w:t>53</w:t>
            </w:r>
            <w:r>
              <w:t>5</w:t>
            </w:r>
            <w:r w:rsidRPr="00730413">
              <w:t>-54</w:t>
            </w:r>
            <w:r>
              <w:t>9</w:t>
            </w:r>
          </w:p>
        </w:tc>
        <w:tc>
          <w:tcPr>
            <w:tcW w:w="1420" w:type="dxa"/>
          </w:tcPr>
          <w:p w14:paraId="6120C456" w14:textId="639E8A72" w:rsidR="00B935AA" w:rsidRPr="00E5296B" w:rsidRDefault="00730413" w:rsidP="00B935AA">
            <w:r>
              <w:t>532-546</w:t>
            </w:r>
          </w:p>
        </w:tc>
        <w:tc>
          <w:tcPr>
            <w:tcW w:w="1420" w:type="dxa"/>
          </w:tcPr>
          <w:p w14:paraId="411913EC" w14:textId="59633656" w:rsidR="00B935AA" w:rsidRPr="00E5296B" w:rsidRDefault="00730413" w:rsidP="00B935AA">
            <w:r w:rsidRPr="00730413">
              <w:t>532-546</w:t>
            </w:r>
          </w:p>
        </w:tc>
        <w:tc>
          <w:tcPr>
            <w:tcW w:w="1235" w:type="dxa"/>
          </w:tcPr>
          <w:p w14:paraId="7A1E2829" w14:textId="37D5CC43" w:rsidR="00B935AA" w:rsidRPr="00E5296B" w:rsidRDefault="00730413" w:rsidP="00B935AA">
            <w:r w:rsidRPr="00730413">
              <w:t>53</w:t>
            </w:r>
            <w:r>
              <w:t>5</w:t>
            </w:r>
            <w:r w:rsidRPr="00730413">
              <w:t>-54</w:t>
            </w:r>
            <w:r>
              <w:t>9</w:t>
            </w:r>
          </w:p>
        </w:tc>
        <w:tc>
          <w:tcPr>
            <w:tcW w:w="1235" w:type="dxa"/>
          </w:tcPr>
          <w:p w14:paraId="71F7AE85" w14:textId="293D1498" w:rsidR="00B935AA" w:rsidRPr="00E5296B" w:rsidRDefault="00730413" w:rsidP="00B935AA">
            <w:r w:rsidRPr="00730413">
              <w:t>532-546</w:t>
            </w:r>
          </w:p>
        </w:tc>
        <w:tc>
          <w:tcPr>
            <w:tcW w:w="1235" w:type="dxa"/>
          </w:tcPr>
          <w:p w14:paraId="45EF0772" w14:textId="25462622" w:rsidR="00B935AA" w:rsidRPr="00E5296B" w:rsidRDefault="00730413" w:rsidP="00B935AA">
            <w:r>
              <w:t>-</w:t>
            </w:r>
          </w:p>
        </w:tc>
      </w:tr>
      <w:tr w:rsidR="00B935AA" w:rsidRPr="00E5296B" w14:paraId="7A964F95" w14:textId="77777777" w:rsidTr="00B935AA">
        <w:tc>
          <w:tcPr>
            <w:tcW w:w="1394" w:type="dxa"/>
          </w:tcPr>
          <w:p w14:paraId="0213CC99" w14:textId="159510B4" w:rsidR="00B935AA" w:rsidRPr="00E5296B" w:rsidRDefault="00AF387F" w:rsidP="00B935AA">
            <w:pPr>
              <w:rPr>
                <w:b/>
              </w:rPr>
            </w:pPr>
            <w:proofErr w:type="spellStart"/>
            <w:r>
              <w:rPr>
                <w:b/>
              </w:rPr>
              <w:t>M30</w:t>
            </w:r>
            <w:proofErr w:type="spellEnd"/>
          </w:p>
        </w:tc>
        <w:tc>
          <w:tcPr>
            <w:tcW w:w="1411" w:type="dxa"/>
          </w:tcPr>
          <w:p w14:paraId="4C9CB591" w14:textId="32099748" w:rsidR="00B935AA" w:rsidRPr="00E5296B" w:rsidRDefault="00730413" w:rsidP="00B935AA">
            <w:r>
              <w:t>394-405</w:t>
            </w:r>
          </w:p>
        </w:tc>
        <w:tc>
          <w:tcPr>
            <w:tcW w:w="1420" w:type="dxa"/>
          </w:tcPr>
          <w:p w14:paraId="32EE470F" w14:textId="13FEF5F3" w:rsidR="00B935AA" w:rsidRPr="00E5296B" w:rsidRDefault="00730413" w:rsidP="00B935AA">
            <w:r>
              <w:t>391-402</w:t>
            </w:r>
          </w:p>
        </w:tc>
        <w:tc>
          <w:tcPr>
            <w:tcW w:w="1420" w:type="dxa"/>
          </w:tcPr>
          <w:p w14:paraId="7A28CA96" w14:textId="67A51A79" w:rsidR="00B935AA" w:rsidRPr="00E5296B" w:rsidRDefault="00730413" w:rsidP="00B935AA">
            <w:r w:rsidRPr="00730413">
              <w:t>391-402</w:t>
            </w:r>
          </w:p>
        </w:tc>
        <w:tc>
          <w:tcPr>
            <w:tcW w:w="1235" w:type="dxa"/>
          </w:tcPr>
          <w:p w14:paraId="09F0C8EB" w14:textId="1D1AC74A" w:rsidR="00B935AA" w:rsidRPr="00E5296B" w:rsidRDefault="00730413" w:rsidP="00B935AA">
            <w:r w:rsidRPr="00730413">
              <w:t>394-405</w:t>
            </w:r>
          </w:p>
        </w:tc>
        <w:tc>
          <w:tcPr>
            <w:tcW w:w="1235" w:type="dxa"/>
          </w:tcPr>
          <w:p w14:paraId="75588C8D" w14:textId="06309207" w:rsidR="00B935AA" w:rsidRPr="00E5296B" w:rsidRDefault="00730413" w:rsidP="00B935AA">
            <w:r w:rsidRPr="00730413">
              <w:t>391-402</w:t>
            </w:r>
          </w:p>
        </w:tc>
        <w:tc>
          <w:tcPr>
            <w:tcW w:w="1235" w:type="dxa"/>
          </w:tcPr>
          <w:p w14:paraId="6114EB5E" w14:textId="1DAFE80E" w:rsidR="00B935AA" w:rsidRPr="00E5296B" w:rsidRDefault="00730413" w:rsidP="00B935AA">
            <w:r>
              <w:t>-</w:t>
            </w:r>
          </w:p>
        </w:tc>
      </w:tr>
      <w:tr w:rsidR="00B935AA" w:rsidRPr="00E5296B" w14:paraId="66E1BAF5" w14:textId="77777777" w:rsidTr="00B935AA">
        <w:tc>
          <w:tcPr>
            <w:tcW w:w="1394" w:type="dxa"/>
            <w:tcBorders>
              <w:bottom w:val="single" w:sz="18" w:space="0" w:color="auto"/>
            </w:tcBorders>
          </w:tcPr>
          <w:p w14:paraId="701A9C03" w14:textId="46BE9F8A" w:rsidR="00B935AA" w:rsidRPr="00E5296B" w:rsidRDefault="00B935AA" w:rsidP="00B935AA">
            <w:pPr>
              <w:rPr>
                <w:b/>
              </w:rPr>
            </w:pPr>
          </w:p>
        </w:tc>
        <w:tc>
          <w:tcPr>
            <w:tcW w:w="1411" w:type="dxa"/>
            <w:tcBorders>
              <w:bottom w:val="single" w:sz="18" w:space="0" w:color="auto"/>
            </w:tcBorders>
          </w:tcPr>
          <w:p w14:paraId="47E01840" w14:textId="19FB4967" w:rsidR="00B935AA" w:rsidRPr="00E5296B" w:rsidRDefault="00B935AA" w:rsidP="00B935AA"/>
        </w:tc>
        <w:tc>
          <w:tcPr>
            <w:tcW w:w="1420" w:type="dxa"/>
            <w:tcBorders>
              <w:bottom w:val="single" w:sz="18" w:space="0" w:color="auto"/>
            </w:tcBorders>
          </w:tcPr>
          <w:p w14:paraId="7B0F1E25" w14:textId="583BA6D8" w:rsidR="00B935AA" w:rsidRPr="00E5296B" w:rsidRDefault="00B935AA" w:rsidP="00B935AA"/>
        </w:tc>
        <w:tc>
          <w:tcPr>
            <w:tcW w:w="1420" w:type="dxa"/>
            <w:tcBorders>
              <w:bottom w:val="single" w:sz="18" w:space="0" w:color="auto"/>
            </w:tcBorders>
          </w:tcPr>
          <w:p w14:paraId="0E047BEA" w14:textId="037C8FAE" w:rsidR="00B935AA" w:rsidRPr="00E5296B" w:rsidRDefault="00B935AA" w:rsidP="00B935AA"/>
        </w:tc>
        <w:tc>
          <w:tcPr>
            <w:tcW w:w="1235" w:type="dxa"/>
            <w:tcBorders>
              <w:bottom w:val="single" w:sz="18" w:space="0" w:color="auto"/>
            </w:tcBorders>
          </w:tcPr>
          <w:p w14:paraId="5D1266E5" w14:textId="5CA0A634" w:rsidR="00B935AA" w:rsidRPr="00E5296B" w:rsidRDefault="00B935AA" w:rsidP="00B935AA"/>
        </w:tc>
        <w:tc>
          <w:tcPr>
            <w:tcW w:w="1235" w:type="dxa"/>
            <w:tcBorders>
              <w:bottom w:val="single" w:sz="18" w:space="0" w:color="auto"/>
            </w:tcBorders>
          </w:tcPr>
          <w:p w14:paraId="26024373" w14:textId="77777777" w:rsidR="00B935AA" w:rsidRPr="00E5296B" w:rsidRDefault="00B935AA" w:rsidP="00B935AA"/>
        </w:tc>
        <w:tc>
          <w:tcPr>
            <w:tcW w:w="1235" w:type="dxa"/>
            <w:tcBorders>
              <w:bottom w:val="single" w:sz="18" w:space="0" w:color="auto"/>
            </w:tcBorders>
          </w:tcPr>
          <w:p w14:paraId="3FE2479A" w14:textId="07390837" w:rsidR="00B935AA" w:rsidRPr="00E5296B" w:rsidRDefault="00B935AA" w:rsidP="00B935AA"/>
        </w:tc>
      </w:tr>
    </w:tbl>
    <w:p w14:paraId="2B622878" w14:textId="77777777" w:rsidR="000A2160" w:rsidRPr="007614F5" w:rsidRDefault="000A2160" w:rsidP="006C07D5">
      <w:pPr>
        <w:rPr>
          <w:rFonts w:ascii="Palatino Linotype" w:hAnsi="Palatino Linotype"/>
          <w:color w:val="0D0D0D" w:themeColor="text1" w:themeTint="F2"/>
          <w:sz w:val="20"/>
          <w:szCs w:val="20"/>
        </w:rPr>
      </w:pPr>
    </w:p>
    <w:p w14:paraId="119A29D2" w14:textId="77777777" w:rsidR="006A0477" w:rsidRPr="007614F5" w:rsidRDefault="006A0477" w:rsidP="006C07D5">
      <w:pPr>
        <w:rPr>
          <w:rFonts w:ascii="Palatino Linotype" w:hAnsi="Palatino Linotype"/>
          <w:color w:val="0D0D0D" w:themeColor="text1" w:themeTint="F2"/>
          <w:sz w:val="20"/>
          <w:szCs w:val="20"/>
        </w:rPr>
      </w:pPr>
    </w:p>
    <w:p w14:paraId="0B26EE7F" w14:textId="6F9844DE" w:rsidR="0043086C" w:rsidRPr="007614F5" w:rsidRDefault="0043086C" w:rsidP="001A65F0">
      <w:pPr>
        <w:widowControl w:val="0"/>
        <w:spacing w:line="480" w:lineRule="auto"/>
        <w:rPr>
          <w:rFonts w:ascii="Palatino Linotype" w:hAnsi="Palatino Linotype"/>
          <w:b/>
          <w:sz w:val="20"/>
          <w:szCs w:val="20"/>
        </w:rPr>
      </w:pPr>
    </w:p>
    <w:p w14:paraId="583F8560" w14:textId="0B0DBC4D" w:rsidR="0043086C" w:rsidRPr="007614F5" w:rsidRDefault="0043086C" w:rsidP="001A65F0">
      <w:pPr>
        <w:widowControl w:val="0"/>
        <w:spacing w:line="480" w:lineRule="auto"/>
        <w:rPr>
          <w:rFonts w:ascii="Palatino Linotype" w:hAnsi="Palatino Linotype"/>
          <w:b/>
          <w:sz w:val="20"/>
          <w:szCs w:val="20"/>
        </w:rPr>
      </w:pPr>
    </w:p>
    <w:p w14:paraId="6AAC0424" w14:textId="77777777" w:rsidR="0043086C" w:rsidRPr="007614F5" w:rsidRDefault="0043086C" w:rsidP="001A65F0">
      <w:pPr>
        <w:widowControl w:val="0"/>
        <w:spacing w:line="480" w:lineRule="auto"/>
        <w:rPr>
          <w:rFonts w:ascii="Palatino Linotype" w:hAnsi="Palatino Linotype"/>
          <w:b/>
          <w:sz w:val="20"/>
          <w:szCs w:val="20"/>
        </w:rPr>
      </w:pPr>
    </w:p>
    <w:p w14:paraId="1AFC4DAE" w14:textId="77777777" w:rsidR="001A65F0" w:rsidRPr="007614F5" w:rsidRDefault="001A65F0" w:rsidP="001A65F0">
      <w:pPr>
        <w:widowControl w:val="0"/>
        <w:spacing w:line="480" w:lineRule="auto"/>
        <w:rPr>
          <w:rFonts w:ascii="Palatino Linotype" w:hAnsi="Palatino Linotype"/>
          <w:b/>
          <w:sz w:val="20"/>
          <w:szCs w:val="20"/>
        </w:rPr>
      </w:pPr>
    </w:p>
    <w:p w14:paraId="5A9CFC37" w14:textId="77777777" w:rsidR="001278B5" w:rsidRPr="007614F5" w:rsidRDefault="001278B5">
      <w:pPr>
        <w:rPr>
          <w:rFonts w:ascii="Palatino Linotype" w:hAnsi="Palatino Linotype"/>
          <w:sz w:val="20"/>
          <w:szCs w:val="20"/>
        </w:rPr>
      </w:pPr>
    </w:p>
    <w:sectPr w:rsidR="001278B5" w:rsidRPr="00761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CJK SC Regular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4D14E3"/>
    <w:multiLevelType w:val="hybridMultilevel"/>
    <w:tmpl w:val="7AD0F7B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117025"/>
    <w:multiLevelType w:val="hybridMultilevel"/>
    <w:tmpl w:val="FD90211E"/>
    <w:lvl w:ilvl="0" w:tplc="9B34B040">
      <w:start w:val="5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ACB"/>
    <w:rsid w:val="0000690E"/>
    <w:rsid w:val="00043F7C"/>
    <w:rsid w:val="00074D81"/>
    <w:rsid w:val="00080FC5"/>
    <w:rsid w:val="000A2160"/>
    <w:rsid w:val="000C06B8"/>
    <w:rsid w:val="000E5389"/>
    <w:rsid w:val="000F6BB2"/>
    <w:rsid w:val="0011643C"/>
    <w:rsid w:val="00124CAB"/>
    <w:rsid w:val="001278B5"/>
    <w:rsid w:val="00135EBC"/>
    <w:rsid w:val="001431B9"/>
    <w:rsid w:val="001539DC"/>
    <w:rsid w:val="00157E4E"/>
    <w:rsid w:val="001805D3"/>
    <w:rsid w:val="001A65F0"/>
    <w:rsid w:val="001C1790"/>
    <w:rsid w:val="001C54E1"/>
    <w:rsid w:val="001C6178"/>
    <w:rsid w:val="001E1185"/>
    <w:rsid w:val="002133D7"/>
    <w:rsid w:val="002134BF"/>
    <w:rsid w:val="00217E62"/>
    <w:rsid w:val="002269F2"/>
    <w:rsid w:val="00265A6E"/>
    <w:rsid w:val="00275AA5"/>
    <w:rsid w:val="00282562"/>
    <w:rsid w:val="002A1530"/>
    <w:rsid w:val="003000DD"/>
    <w:rsid w:val="003013E7"/>
    <w:rsid w:val="00340336"/>
    <w:rsid w:val="003B0CC6"/>
    <w:rsid w:val="003B739C"/>
    <w:rsid w:val="003C5F98"/>
    <w:rsid w:val="003D53C3"/>
    <w:rsid w:val="003E3FD1"/>
    <w:rsid w:val="003F2695"/>
    <w:rsid w:val="00402CC1"/>
    <w:rsid w:val="004121CE"/>
    <w:rsid w:val="0043086C"/>
    <w:rsid w:val="00453CA0"/>
    <w:rsid w:val="00482D60"/>
    <w:rsid w:val="004A1B23"/>
    <w:rsid w:val="004C558A"/>
    <w:rsid w:val="004D7118"/>
    <w:rsid w:val="004E6744"/>
    <w:rsid w:val="004F1A60"/>
    <w:rsid w:val="00507400"/>
    <w:rsid w:val="005104B3"/>
    <w:rsid w:val="00510972"/>
    <w:rsid w:val="0051453A"/>
    <w:rsid w:val="00515373"/>
    <w:rsid w:val="005301DC"/>
    <w:rsid w:val="00534F08"/>
    <w:rsid w:val="00547FC6"/>
    <w:rsid w:val="00551DE7"/>
    <w:rsid w:val="00562025"/>
    <w:rsid w:val="00571A6A"/>
    <w:rsid w:val="00581C07"/>
    <w:rsid w:val="00591450"/>
    <w:rsid w:val="005A37B5"/>
    <w:rsid w:val="005B2CDC"/>
    <w:rsid w:val="005E25DA"/>
    <w:rsid w:val="005F06A9"/>
    <w:rsid w:val="005F11A5"/>
    <w:rsid w:val="006003A5"/>
    <w:rsid w:val="006070F1"/>
    <w:rsid w:val="00643164"/>
    <w:rsid w:val="00687D2C"/>
    <w:rsid w:val="006A0477"/>
    <w:rsid w:val="006B07D2"/>
    <w:rsid w:val="006C07D5"/>
    <w:rsid w:val="006F47DF"/>
    <w:rsid w:val="00722191"/>
    <w:rsid w:val="00723295"/>
    <w:rsid w:val="00726707"/>
    <w:rsid w:val="00730413"/>
    <w:rsid w:val="00742772"/>
    <w:rsid w:val="007427B0"/>
    <w:rsid w:val="007614F5"/>
    <w:rsid w:val="00761FB6"/>
    <w:rsid w:val="00782BF1"/>
    <w:rsid w:val="00823FC5"/>
    <w:rsid w:val="00824370"/>
    <w:rsid w:val="00860E56"/>
    <w:rsid w:val="00873B3E"/>
    <w:rsid w:val="008D3F75"/>
    <w:rsid w:val="008E4975"/>
    <w:rsid w:val="008E7490"/>
    <w:rsid w:val="008F2C1B"/>
    <w:rsid w:val="00923184"/>
    <w:rsid w:val="00926F03"/>
    <w:rsid w:val="009277BC"/>
    <w:rsid w:val="00995F64"/>
    <w:rsid w:val="00996E05"/>
    <w:rsid w:val="009C4A4F"/>
    <w:rsid w:val="009C725D"/>
    <w:rsid w:val="009D1173"/>
    <w:rsid w:val="009E2A92"/>
    <w:rsid w:val="009E2E80"/>
    <w:rsid w:val="00A403B4"/>
    <w:rsid w:val="00A840BE"/>
    <w:rsid w:val="00AA38EB"/>
    <w:rsid w:val="00AB13E7"/>
    <w:rsid w:val="00AF387F"/>
    <w:rsid w:val="00B22837"/>
    <w:rsid w:val="00B67ACB"/>
    <w:rsid w:val="00B75529"/>
    <w:rsid w:val="00B935AA"/>
    <w:rsid w:val="00BB620E"/>
    <w:rsid w:val="00BC43B0"/>
    <w:rsid w:val="00BE61D5"/>
    <w:rsid w:val="00C01C59"/>
    <w:rsid w:val="00C15A50"/>
    <w:rsid w:val="00C34E90"/>
    <w:rsid w:val="00C5687B"/>
    <w:rsid w:val="00C663B4"/>
    <w:rsid w:val="00C807FE"/>
    <w:rsid w:val="00C86B59"/>
    <w:rsid w:val="00CB012F"/>
    <w:rsid w:val="00CD5071"/>
    <w:rsid w:val="00CE1A32"/>
    <w:rsid w:val="00D23530"/>
    <w:rsid w:val="00D31D9F"/>
    <w:rsid w:val="00D61AD9"/>
    <w:rsid w:val="00D7562E"/>
    <w:rsid w:val="00DB1972"/>
    <w:rsid w:val="00DC3A4C"/>
    <w:rsid w:val="00DC49D3"/>
    <w:rsid w:val="00DF3BD3"/>
    <w:rsid w:val="00E0288A"/>
    <w:rsid w:val="00E05686"/>
    <w:rsid w:val="00E23E3C"/>
    <w:rsid w:val="00E4464F"/>
    <w:rsid w:val="00E5296B"/>
    <w:rsid w:val="00E66A18"/>
    <w:rsid w:val="00EA14D1"/>
    <w:rsid w:val="00EB2A26"/>
    <w:rsid w:val="00EC3CC8"/>
    <w:rsid w:val="00EC7519"/>
    <w:rsid w:val="00EF516B"/>
    <w:rsid w:val="00F00D2F"/>
    <w:rsid w:val="00F24E8C"/>
    <w:rsid w:val="00F514ED"/>
    <w:rsid w:val="00F56D5F"/>
    <w:rsid w:val="00FA5928"/>
    <w:rsid w:val="00FC6F01"/>
    <w:rsid w:val="00FD0ADB"/>
    <w:rsid w:val="00FD15AF"/>
    <w:rsid w:val="00FE44F1"/>
    <w:rsid w:val="00FE633D"/>
    <w:rsid w:val="00FE7662"/>
    <w:rsid w:val="00FF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414F8"/>
  <w15:chartTrackingRefBased/>
  <w15:docId w15:val="{0DE6D3DC-8EFC-43B2-84F1-F01FFBF2F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8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0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2">
    <w:name w:val="List Table 2"/>
    <w:basedOn w:val="TableNormal"/>
    <w:uiPriority w:val="47"/>
    <w:rsid w:val="00C34E9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1431B9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rsid w:val="000E5389"/>
    <w:pPr>
      <w:suppressAutoHyphens/>
      <w:spacing w:after="140" w:line="288" w:lineRule="auto"/>
      <w:jc w:val="both"/>
    </w:pPr>
    <w:rPr>
      <w:rFonts w:eastAsia="Noto Sans CJK SC Regular" w:cs="FreeSans"/>
      <w:kern w:val="1"/>
      <w:lang w:val="en-ZA" w:eastAsia="zh-CN" w:bidi="hi-IN"/>
    </w:rPr>
  </w:style>
  <w:style w:type="character" w:customStyle="1" w:styleId="BodyTextChar">
    <w:name w:val="Body Text Char"/>
    <w:basedOn w:val="DefaultParagraphFont"/>
    <w:link w:val="BodyText"/>
    <w:uiPriority w:val="99"/>
    <w:rsid w:val="000E5389"/>
    <w:rPr>
      <w:rFonts w:eastAsia="Noto Sans CJK SC Regular" w:cs="FreeSans"/>
      <w:kern w:val="1"/>
      <w:lang w:val="en-ZA" w:eastAsia="zh-CN" w:bidi="hi-IN"/>
    </w:rPr>
  </w:style>
  <w:style w:type="paragraph" w:customStyle="1" w:styleId="TableContents">
    <w:name w:val="Table Contents"/>
    <w:basedOn w:val="Normal"/>
    <w:uiPriority w:val="99"/>
    <w:qFormat/>
    <w:rsid w:val="00E0288A"/>
    <w:pPr>
      <w:suppressAutoHyphens/>
      <w:spacing w:after="0" w:line="240" w:lineRule="auto"/>
      <w:jc w:val="both"/>
    </w:pPr>
    <w:rPr>
      <w:rFonts w:eastAsia="Noto Sans CJK SC Regular" w:cs="FreeSans"/>
      <w:kern w:val="1"/>
      <w:lang w:val="en-ZA" w:eastAsia="zh-CN" w:bidi="hi-IN"/>
    </w:rPr>
  </w:style>
  <w:style w:type="character" w:customStyle="1" w:styleId="InternetLink">
    <w:name w:val="Internet Link"/>
    <w:rsid w:val="00E0288A"/>
    <w:rPr>
      <w:color w:val="000080"/>
      <w:u w:val="single"/>
    </w:rPr>
  </w:style>
  <w:style w:type="character" w:styleId="Hyperlink">
    <w:name w:val="Hyperlink"/>
    <w:basedOn w:val="DefaultParagraphFont"/>
    <w:uiPriority w:val="99"/>
    <w:unhideWhenUsed/>
    <w:rsid w:val="00742772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1A65F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E23E3C"/>
    <w:pPr>
      <w:spacing w:after="0" w:line="240" w:lineRule="auto"/>
    </w:pPr>
    <w:rPr>
      <w:rFonts w:eastAsia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31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1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6B398404-8214-4D72-9353-987E607E9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1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boateng</dc:creator>
  <cp:keywords/>
  <dc:description/>
  <cp:lastModifiedBy>Divyasree S.</cp:lastModifiedBy>
  <cp:revision>43</cp:revision>
  <dcterms:created xsi:type="dcterms:W3CDTF">2018-05-17T14:07:00Z</dcterms:created>
  <dcterms:modified xsi:type="dcterms:W3CDTF">2020-11-23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-acm-transactions-on-computational-biology-and-bioinformatics</vt:lpwstr>
  </property>
  <property fmtid="{D5CDD505-2E9C-101B-9397-08002B2CF9AE}" pid="13" name="Mendeley Recent Style Name 5_1">
    <vt:lpwstr>IEEE/ACM Transactions on Computational Biology and Bioinformatics</vt:lpwstr>
  </property>
  <property fmtid="{D5CDD505-2E9C-101B-9397-08002B2CF9AE}" pid="14" name="Mendeley Recent Style Id 6_1">
    <vt:lpwstr>http://www.zotero.org/styles/journal-of-cheminformatics</vt:lpwstr>
  </property>
  <property fmtid="{D5CDD505-2E9C-101B-9397-08002B2CF9AE}" pid="15" name="Mendeley Recent Style Name 6_1">
    <vt:lpwstr>Journal of Cheminformatic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febs-journal</vt:lpwstr>
  </property>
  <property fmtid="{D5CDD505-2E9C-101B-9397-08002B2CF9AE}" pid="21" name="Mendeley Recent Style Name 9_1">
    <vt:lpwstr>The FEBS Journal</vt:lpwstr>
  </property>
  <property fmtid="{D5CDD505-2E9C-101B-9397-08002B2CF9AE}" pid="22" name="style">
    <vt:lpwstr>american-chemical-society</vt:lpwstr>
  </property>
</Properties>
</file>